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990A2" w14:textId="6872C367" w:rsidR="00B55500" w:rsidRDefault="00B55500" w:rsidP="00B55500">
      <w:pPr>
        <w:spacing w:before="100" w:beforeAutospacing="1" w:after="100" w:afterAutospacing="1" w:line="360" w:lineRule="auto"/>
        <w:contextualSpacing/>
        <w:jc w:val="center"/>
        <w:rPr>
          <w:rFonts w:eastAsia="Times New Roman"/>
          <w:b/>
          <w:bCs/>
          <w:kern w:val="28"/>
          <w:sz w:val="28"/>
          <w:szCs w:val="28"/>
        </w:rPr>
      </w:pPr>
      <w:r w:rsidRPr="00B55500">
        <w:rPr>
          <w:rFonts w:eastAsia="Times New Roman"/>
          <w:b/>
          <w:bCs/>
          <w:kern w:val="28"/>
          <w:sz w:val="32"/>
          <w:szCs w:val="28"/>
        </w:rPr>
        <w:t>Supplementa</w:t>
      </w:r>
      <w:r w:rsidR="00900B5C">
        <w:rPr>
          <w:rFonts w:eastAsia="Times New Roman"/>
          <w:b/>
          <w:bCs/>
          <w:kern w:val="28"/>
          <w:sz w:val="32"/>
          <w:szCs w:val="28"/>
        </w:rPr>
        <w:t>ry</w:t>
      </w:r>
      <w:r w:rsidRPr="00B55500">
        <w:rPr>
          <w:rFonts w:eastAsia="Times New Roman"/>
          <w:b/>
          <w:bCs/>
          <w:kern w:val="28"/>
          <w:sz w:val="32"/>
          <w:szCs w:val="28"/>
        </w:rPr>
        <w:t xml:space="preserve"> Information</w:t>
      </w:r>
    </w:p>
    <w:p w14:paraId="1B4813D9" w14:textId="77777777" w:rsidR="00B55500" w:rsidRDefault="00B55500" w:rsidP="00B55500">
      <w:pPr>
        <w:spacing w:before="100" w:beforeAutospacing="1" w:after="100" w:afterAutospacing="1" w:line="360" w:lineRule="auto"/>
        <w:contextualSpacing/>
        <w:jc w:val="center"/>
        <w:rPr>
          <w:rFonts w:eastAsia="Times New Roman"/>
          <w:b/>
          <w:bCs/>
          <w:kern w:val="28"/>
          <w:sz w:val="28"/>
          <w:szCs w:val="28"/>
        </w:rPr>
      </w:pPr>
    </w:p>
    <w:p w14:paraId="16DD8469" w14:textId="77777777" w:rsidR="005E649F" w:rsidRDefault="005E649F" w:rsidP="005E649F">
      <w:pPr>
        <w:spacing w:before="100" w:beforeAutospacing="1" w:after="100" w:afterAutospacing="1" w:line="360" w:lineRule="auto"/>
        <w:contextualSpacing/>
        <w:jc w:val="center"/>
        <w:rPr>
          <w:rFonts w:eastAsia="Times New Roman"/>
          <w:b/>
          <w:bCs/>
          <w:kern w:val="28"/>
          <w:sz w:val="28"/>
          <w:szCs w:val="28"/>
        </w:rPr>
      </w:pPr>
      <w:r>
        <w:rPr>
          <w:rFonts w:eastAsia="Times New Roman"/>
          <w:b/>
          <w:bCs/>
          <w:kern w:val="28"/>
          <w:sz w:val="28"/>
          <w:szCs w:val="28"/>
        </w:rPr>
        <w:t>GeneDig</w:t>
      </w:r>
      <w:r w:rsidRPr="00207382">
        <w:rPr>
          <w:rFonts w:eastAsia="Times New Roman"/>
          <w:b/>
          <w:bCs/>
          <w:kern w:val="28"/>
          <w:sz w:val="28"/>
          <w:szCs w:val="28"/>
        </w:rPr>
        <w:t>: A W</w:t>
      </w:r>
      <w:r>
        <w:rPr>
          <w:rFonts w:eastAsia="Times New Roman"/>
          <w:b/>
          <w:bCs/>
          <w:kern w:val="28"/>
          <w:sz w:val="28"/>
          <w:szCs w:val="28"/>
        </w:rPr>
        <w:t xml:space="preserve">eb Application for Accessing </w:t>
      </w:r>
      <w:r w:rsidRPr="00207382">
        <w:rPr>
          <w:rFonts w:eastAsia="Times New Roman"/>
          <w:b/>
          <w:bCs/>
          <w:kern w:val="28"/>
          <w:sz w:val="28"/>
          <w:szCs w:val="28"/>
        </w:rPr>
        <w:t xml:space="preserve">Genomic and Bioinformatics </w:t>
      </w:r>
      <w:r>
        <w:rPr>
          <w:rFonts w:eastAsia="Times New Roman"/>
          <w:b/>
          <w:bCs/>
          <w:kern w:val="28"/>
          <w:sz w:val="28"/>
          <w:szCs w:val="28"/>
        </w:rPr>
        <w:t>Knowledge</w:t>
      </w:r>
    </w:p>
    <w:p w14:paraId="434B497C" w14:textId="77777777" w:rsidR="00B55500" w:rsidRDefault="00B55500" w:rsidP="00B55500">
      <w:pPr>
        <w:spacing w:before="100" w:beforeAutospacing="1" w:after="100" w:afterAutospacing="1" w:line="360" w:lineRule="auto"/>
        <w:contextualSpacing/>
        <w:rPr>
          <w:sz w:val="24"/>
          <w:szCs w:val="24"/>
        </w:rPr>
      </w:pPr>
    </w:p>
    <w:p w14:paraId="2CB327D6" w14:textId="77777777" w:rsidR="005E649F" w:rsidRPr="007B7046" w:rsidRDefault="005E649F" w:rsidP="005E649F">
      <w:pPr>
        <w:spacing w:before="100" w:beforeAutospacing="1" w:after="100" w:afterAutospacing="1" w:line="360" w:lineRule="auto"/>
        <w:contextualSpacing/>
        <w:rPr>
          <w:sz w:val="24"/>
          <w:szCs w:val="24"/>
          <w:vertAlign w:val="superscript"/>
        </w:rPr>
      </w:pPr>
      <w:r>
        <w:rPr>
          <w:sz w:val="24"/>
          <w:szCs w:val="24"/>
        </w:rPr>
        <w:t>Radu M. Suciu</w:t>
      </w:r>
      <w:r w:rsidRPr="007B7046">
        <w:rPr>
          <w:sz w:val="24"/>
          <w:szCs w:val="24"/>
          <w:vertAlign w:val="superscript"/>
        </w:rPr>
        <w:t>1</w:t>
      </w:r>
      <w:r w:rsidRPr="007B7046">
        <w:rPr>
          <w:sz w:val="24"/>
          <w:szCs w:val="24"/>
        </w:rPr>
        <w:t xml:space="preserve">, </w:t>
      </w:r>
      <w:r>
        <w:rPr>
          <w:sz w:val="24"/>
          <w:szCs w:val="24"/>
        </w:rPr>
        <w:t>Emir Aydin</w:t>
      </w:r>
      <w:r w:rsidRPr="007B7046">
        <w:rPr>
          <w:sz w:val="24"/>
          <w:szCs w:val="24"/>
          <w:vertAlign w:val="superscript"/>
        </w:rPr>
        <w:t>1</w:t>
      </w:r>
      <w:r w:rsidRPr="007B7046">
        <w:rPr>
          <w:sz w:val="24"/>
          <w:szCs w:val="24"/>
        </w:rPr>
        <w:t>, Brian E. Chen</w:t>
      </w:r>
      <w:r w:rsidRPr="007B7046">
        <w:rPr>
          <w:sz w:val="24"/>
          <w:szCs w:val="24"/>
          <w:vertAlign w:val="superscript"/>
        </w:rPr>
        <w:t>1,2,*</w:t>
      </w:r>
    </w:p>
    <w:p w14:paraId="700C183A" w14:textId="77777777" w:rsidR="005E649F" w:rsidRPr="007B7046" w:rsidRDefault="005E649F" w:rsidP="005E649F">
      <w:pPr>
        <w:pStyle w:val="Paragraph"/>
        <w:spacing w:before="0" w:after="240" w:line="360" w:lineRule="auto"/>
        <w:ind w:firstLine="0"/>
      </w:pPr>
      <w:r w:rsidRPr="007B7046">
        <w:rPr>
          <w:b/>
          <w:vertAlign w:val="superscript"/>
        </w:rPr>
        <w:t>1</w:t>
      </w:r>
      <w:r w:rsidRPr="007B7046">
        <w:t xml:space="preserve"> Centre for Research in Neuroscience, Research Institute of the McGill University Health Centre, Montréal, Québec, Canada.</w:t>
      </w:r>
    </w:p>
    <w:p w14:paraId="1B0A60F5" w14:textId="77777777" w:rsidR="005E649F" w:rsidRDefault="005E649F" w:rsidP="005E649F">
      <w:pPr>
        <w:pStyle w:val="Paragraph"/>
        <w:spacing w:before="100" w:beforeAutospacing="1" w:after="100" w:afterAutospacing="1" w:line="360" w:lineRule="auto"/>
        <w:ind w:firstLine="0"/>
      </w:pPr>
      <w:r w:rsidRPr="007B7046">
        <w:rPr>
          <w:b/>
          <w:vertAlign w:val="superscript"/>
        </w:rPr>
        <w:t>2</w:t>
      </w:r>
      <w:r w:rsidRPr="007B7046">
        <w:t xml:space="preserve"> Departments of Medicine and Neurology &amp; Neurosurgery, McGill University, Montréal, Québec, Canada.</w:t>
      </w:r>
    </w:p>
    <w:p w14:paraId="22BD1E6C" w14:textId="77777777" w:rsidR="005E649F" w:rsidRDefault="005E649F" w:rsidP="005E649F">
      <w:pPr>
        <w:pStyle w:val="Paragraph"/>
        <w:spacing w:line="360" w:lineRule="auto"/>
        <w:ind w:firstLine="0"/>
      </w:pPr>
    </w:p>
    <w:p w14:paraId="78366274" w14:textId="77777777" w:rsidR="005E649F" w:rsidRPr="007B7046" w:rsidRDefault="005E649F" w:rsidP="005E649F">
      <w:pPr>
        <w:pStyle w:val="Paragraph"/>
        <w:spacing w:line="360" w:lineRule="auto"/>
        <w:ind w:firstLine="0"/>
      </w:pPr>
      <w:r w:rsidRPr="007B7046">
        <w:t xml:space="preserve">*Correspondence to:  </w:t>
      </w:r>
      <w:hyperlink r:id="rId6" w:history="1">
        <w:r w:rsidRPr="007B7046">
          <w:rPr>
            <w:rStyle w:val="Hyperlink"/>
          </w:rPr>
          <w:t>brian.chen@mcgill.ca</w:t>
        </w:r>
      </w:hyperlink>
    </w:p>
    <w:p w14:paraId="71815BEC" w14:textId="77777777" w:rsidR="00B55500" w:rsidRDefault="00B55500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41D6DD8A" w14:textId="00BF82EC" w:rsidR="001B6212" w:rsidRDefault="001B6212" w:rsidP="006F12F3">
      <w:pPr>
        <w:spacing w:before="100" w:beforeAutospacing="1" w:after="100" w:afterAutospacing="1" w:line="240" w:lineRule="auto"/>
        <w:contextualSpacing/>
        <w:rPr>
          <w:b/>
          <w:sz w:val="24"/>
          <w:szCs w:val="24"/>
        </w:rPr>
      </w:pPr>
    </w:p>
    <w:p w14:paraId="27382744" w14:textId="77777777" w:rsidR="001B6212" w:rsidRDefault="001B6212" w:rsidP="006F12F3">
      <w:pPr>
        <w:spacing w:before="100" w:beforeAutospacing="1" w:after="100" w:afterAutospacing="1" w:line="240" w:lineRule="auto"/>
        <w:contextualSpacing/>
        <w:rPr>
          <w:b/>
          <w:sz w:val="24"/>
          <w:szCs w:val="24"/>
        </w:rPr>
      </w:pPr>
    </w:p>
    <w:p w14:paraId="2199D40D" w14:textId="638D50D6" w:rsidR="001B6212" w:rsidRDefault="001B6212" w:rsidP="006F12F3">
      <w:pPr>
        <w:spacing w:before="100" w:beforeAutospacing="1" w:after="100" w:afterAutospacing="1" w:line="240" w:lineRule="auto"/>
        <w:contextualSpacing/>
        <w:rPr>
          <w:b/>
          <w:sz w:val="24"/>
          <w:szCs w:val="24"/>
        </w:rPr>
      </w:pPr>
    </w:p>
    <w:p w14:paraId="08FDF856" w14:textId="0EEC7E0C" w:rsidR="00F83084" w:rsidRDefault="00F83084" w:rsidP="006F12F3">
      <w:pPr>
        <w:spacing w:before="100" w:beforeAutospacing="1" w:after="100" w:afterAutospacing="1" w:line="240" w:lineRule="auto"/>
        <w:contextualSpacing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5FBE8297" wp14:editId="21AC551F">
            <wp:simplePos x="0" y="0"/>
            <wp:positionH relativeFrom="column">
              <wp:posOffset>0</wp:posOffset>
            </wp:positionH>
            <wp:positionV relativeFrom="paragraph">
              <wp:posOffset>112395</wp:posOffset>
            </wp:positionV>
            <wp:extent cx="5767705" cy="6365240"/>
            <wp:effectExtent l="0" t="0" r="4445" b="0"/>
            <wp:wrapTight wrapText="bothSides">
              <wp:wrapPolygon edited="0">
                <wp:start x="0" y="0"/>
                <wp:lineTo x="0" y="21527"/>
                <wp:lineTo x="21545" y="21527"/>
                <wp:lineTo x="2154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16"/>
                    <a:stretch/>
                  </pic:blipFill>
                  <pic:spPr bwMode="auto">
                    <a:xfrm>
                      <a:off x="0" y="0"/>
                      <a:ext cx="5767705" cy="6365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62F207B" w14:textId="77777777" w:rsidR="00F83084" w:rsidRDefault="00F83084" w:rsidP="006F12F3">
      <w:pPr>
        <w:spacing w:before="100" w:beforeAutospacing="1" w:after="100" w:afterAutospacing="1" w:line="240" w:lineRule="auto"/>
        <w:contextualSpacing/>
        <w:rPr>
          <w:b/>
          <w:sz w:val="24"/>
          <w:szCs w:val="24"/>
        </w:rPr>
      </w:pPr>
    </w:p>
    <w:p w14:paraId="14E44BFD" w14:textId="504593C5" w:rsidR="00B657C0" w:rsidRPr="00A70174" w:rsidRDefault="00900B5C" w:rsidP="006F12F3">
      <w:pPr>
        <w:spacing w:before="100" w:beforeAutospacing="1" w:after="100" w:afterAutospacing="1" w:line="240" w:lineRule="auto"/>
        <w:contextualSpacing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363BC1">
        <w:rPr>
          <w:b/>
          <w:sz w:val="24"/>
          <w:szCs w:val="24"/>
        </w:rPr>
        <w:t>1</w:t>
      </w:r>
      <w:bookmarkStart w:id="0" w:name="_GoBack"/>
      <w:bookmarkEnd w:id="0"/>
      <w:r>
        <w:rPr>
          <w:b/>
          <w:sz w:val="24"/>
          <w:szCs w:val="24"/>
        </w:rPr>
        <w:t xml:space="preserve"> |</w:t>
      </w:r>
      <w:r w:rsidRPr="00F813BD">
        <w:t xml:space="preserve"> </w:t>
      </w:r>
      <w:r w:rsidR="00A70174" w:rsidRPr="00A70174">
        <w:rPr>
          <w:rFonts w:ascii="Times New Roman" w:hAnsi="Times New Roman" w:cs="Times New Roman"/>
          <w:b/>
          <w:sz w:val="24"/>
          <w:szCs w:val="24"/>
        </w:rPr>
        <w:t xml:space="preserve">The GeneDig challenge was created to quantify </w:t>
      </w:r>
      <w:r w:rsidR="005C35D4">
        <w:rPr>
          <w:rFonts w:ascii="Times New Roman" w:hAnsi="Times New Roman" w:cs="Times New Roman"/>
          <w:b/>
          <w:sz w:val="24"/>
          <w:szCs w:val="24"/>
        </w:rPr>
        <w:t>efficient</w:t>
      </w:r>
      <w:r w:rsidR="00A70174" w:rsidRPr="00A70174">
        <w:rPr>
          <w:rFonts w:ascii="Times New Roman" w:hAnsi="Times New Roman" w:cs="Times New Roman"/>
          <w:b/>
          <w:sz w:val="24"/>
          <w:szCs w:val="24"/>
        </w:rPr>
        <w:t xml:space="preserve"> access to genomics and bioinformatics data.</w:t>
      </w:r>
      <w:r w:rsidR="00A70174" w:rsidRPr="00A70174">
        <w:rPr>
          <w:rFonts w:ascii="Times New Roman" w:hAnsi="Times New Roman" w:cs="Times New Roman"/>
          <w:sz w:val="24"/>
          <w:szCs w:val="24"/>
        </w:rPr>
        <w:t xml:space="preserve">  The 5 challenges were designed to replicate the standard tasks most experimental biology and biomedical labs perform when requiring the use of bioinformatics data, without overly burdening the participants’ time.</w:t>
      </w:r>
    </w:p>
    <w:sectPr w:rsidR="00B657C0" w:rsidRPr="00A70174" w:rsidSect="005E3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7C0"/>
    <w:rsid w:val="00004287"/>
    <w:rsid w:val="00005EDD"/>
    <w:rsid w:val="000071E4"/>
    <w:rsid w:val="0001070E"/>
    <w:rsid w:val="0001212C"/>
    <w:rsid w:val="00012D41"/>
    <w:rsid w:val="00013523"/>
    <w:rsid w:val="0002282D"/>
    <w:rsid w:val="0002432B"/>
    <w:rsid w:val="00024390"/>
    <w:rsid w:val="00035896"/>
    <w:rsid w:val="00037E5C"/>
    <w:rsid w:val="000403E7"/>
    <w:rsid w:val="00041662"/>
    <w:rsid w:val="000422BC"/>
    <w:rsid w:val="0004386A"/>
    <w:rsid w:val="00052644"/>
    <w:rsid w:val="00052F98"/>
    <w:rsid w:val="00054944"/>
    <w:rsid w:val="000549D0"/>
    <w:rsid w:val="00054A0D"/>
    <w:rsid w:val="0005735A"/>
    <w:rsid w:val="000629C6"/>
    <w:rsid w:val="000643C2"/>
    <w:rsid w:val="00065C53"/>
    <w:rsid w:val="00067B73"/>
    <w:rsid w:val="00070027"/>
    <w:rsid w:val="00070113"/>
    <w:rsid w:val="000714E0"/>
    <w:rsid w:val="0007288A"/>
    <w:rsid w:val="000776EE"/>
    <w:rsid w:val="00081147"/>
    <w:rsid w:val="000838FE"/>
    <w:rsid w:val="00083F8B"/>
    <w:rsid w:val="00084B77"/>
    <w:rsid w:val="00085160"/>
    <w:rsid w:val="00087FC4"/>
    <w:rsid w:val="0009166C"/>
    <w:rsid w:val="0009603D"/>
    <w:rsid w:val="000A5F09"/>
    <w:rsid w:val="000A7541"/>
    <w:rsid w:val="000B0D25"/>
    <w:rsid w:val="000B1A8E"/>
    <w:rsid w:val="000C31B7"/>
    <w:rsid w:val="000C4701"/>
    <w:rsid w:val="000C529E"/>
    <w:rsid w:val="000C5C09"/>
    <w:rsid w:val="000D0F53"/>
    <w:rsid w:val="000D11F3"/>
    <w:rsid w:val="000D24BE"/>
    <w:rsid w:val="000D2925"/>
    <w:rsid w:val="000D333B"/>
    <w:rsid w:val="000D7879"/>
    <w:rsid w:val="000E4D5E"/>
    <w:rsid w:val="000F0B04"/>
    <w:rsid w:val="000F2E5B"/>
    <w:rsid w:val="000F573A"/>
    <w:rsid w:val="000F621B"/>
    <w:rsid w:val="00103802"/>
    <w:rsid w:val="0010549B"/>
    <w:rsid w:val="00110746"/>
    <w:rsid w:val="00110DB3"/>
    <w:rsid w:val="001138BB"/>
    <w:rsid w:val="001234E5"/>
    <w:rsid w:val="00127BD6"/>
    <w:rsid w:val="001306B0"/>
    <w:rsid w:val="00130DAF"/>
    <w:rsid w:val="00131ED0"/>
    <w:rsid w:val="00134EB6"/>
    <w:rsid w:val="0013549D"/>
    <w:rsid w:val="00142E22"/>
    <w:rsid w:val="00151448"/>
    <w:rsid w:val="00155B2E"/>
    <w:rsid w:val="001615C5"/>
    <w:rsid w:val="0016341A"/>
    <w:rsid w:val="00165B44"/>
    <w:rsid w:val="00167760"/>
    <w:rsid w:val="00170781"/>
    <w:rsid w:val="001733EB"/>
    <w:rsid w:val="00175B1D"/>
    <w:rsid w:val="0018704D"/>
    <w:rsid w:val="001962A9"/>
    <w:rsid w:val="001A1142"/>
    <w:rsid w:val="001A1715"/>
    <w:rsid w:val="001A61D7"/>
    <w:rsid w:val="001B1B52"/>
    <w:rsid w:val="001B3185"/>
    <w:rsid w:val="001B4898"/>
    <w:rsid w:val="001B5118"/>
    <w:rsid w:val="001B6212"/>
    <w:rsid w:val="001B69D8"/>
    <w:rsid w:val="001C14B6"/>
    <w:rsid w:val="001D4131"/>
    <w:rsid w:val="001E31E2"/>
    <w:rsid w:val="001E48FA"/>
    <w:rsid w:val="001F117F"/>
    <w:rsid w:val="001F3E4C"/>
    <w:rsid w:val="001F4F19"/>
    <w:rsid w:val="00200C60"/>
    <w:rsid w:val="00202178"/>
    <w:rsid w:val="00211912"/>
    <w:rsid w:val="00211D47"/>
    <w:rsid w:val="002128BC"/>
    <w:rsid w:val="0021337A"/>
    <w:rsid w:val="002203A3"/>
    <w:rsid w:val="00220716"/>
    <w:rsid w:val="00221D60"/>
    <w:rsid w:val="00226728"/>
    <w:rsid w:val="00226C31"/>
    <w:rsid w:val="002274EC"/>
    <w:rsid w:val="002307E4"/>
    <w:rsid w:val="00230E91"/>
    <w:rsid w:val="0023422A"/>
    <w:rsid w:val="002345A3"/>
    <w:rsid w:val="00234B30"/>
    <w:rsid w:val="00236D99"/>
    <w:rsid w:val="0024436E"/>
    <w:rsid w:val="002452AD"/>
    <w:rsid w:val="002478D1"/>
    <w:rsid w:val="0025196E"/>
    <w:rsid w:val="002526C1"/>
    <w:rsid w:val="00253335"/>
    <w:rsid w:val="00264B29"/>
    <w:rsid w:val="00266F6D"/>
    <w:rsid w:val="00267AA2"/>
    <w:rsid w:val="00267E76"/>
    <w:rsid w:val="002714FE"/>
    <w:rsid w:val="00271755"/>
    <w:rsid w:val="0027478D"/>
    <w:rsid w:val="00277410"/>
    <w:rsid w:val="00282445"/>
    <w:rsid w:val="00284CF4"/>
    <w:rsid w:val="00285B9E"/>
    <w:rsid w:val="00291465"/>
    <w:rsid w:val="00293A87"/>
    <w:rsid w:val="00293BED"/>
    <w:rsid w:val="002A3C17"/>
    <w:rsid w:val="002A47B3"/>
    <w:rsid w:val="002A6BFE"/>
    <w:rsid w:val="002A768F"/>
    <w:rsid w:val="002B1D0E"/>
    <w:rsid w:val="002B4F6B"/>
    <w:rsid w:val="002B7661"/>
    <w:rsid w:val="002C19A3"/>
    <w:rsid w:val="002C5542"/>
    <w:rsid w:val="002C607B"/>
    <w:rsid w:val="002D12B9"/>
    <w:rsid w:val="002D2A0B"/>
    <w:rsid w:val="002D7945"/>
    <w:rsid w:val="002E05B4"/>
    <w:rsid w:val="002E1991"/>
    <w:rsid w:val="002E36AB"/>
    <w:rsid w:val="002F0B88"/>
    <w:rsid w:val="002F0E18"/>
    <w:rsid w:val="002F4440"/>
    <w:rsid w:val="002F5418"/>
    <w:rsid w:val="002F590C"/>
    <w:rsid w:val="002F5ACC"/>
    <w:rsid w:val="00300568"/>
    <w:rsid w:val="00301FBD"/>
    <w:rsid w:val="0030207E"/>
    <w:rsid w:val="00303AEF"/>
    <w:rsid w:val="0030676D"/>
    <w:rsid w:val="00306A3E"/>
    <w:rsid w:val="00312267"/>
    <w:rsid w:val="00314D6D"/>
    <w:rsid w:val="00314FB5"/>
    <w:rsid w:val="00316EC7"/>
    <w:rsid w:val="00317AF3"/>
    <w:rsid w:val="003213EB"/>
    <w:rsid w:val="003216C7"/>
    <w:rsid w:val="00323B4A"/>
    <w:rsid w:val="00323D5C"/>
    <w:rsid w:val="003308DA"/>
    <w:rsid w:val="00331FB3"/>
    <w:rsid w:val="003339A0"/>
    <w:rsid w:val="00337EEE"/>
    <w:rsid w:val="00345591"/>
    <w:rsid w:val="00347433"/>
    <w:rsid w:val="00347609"/>
    <w:rsid w:val="00347C53"/>
    <w:rsid w:val="00350483"/>
    <w:rsid w:val="00351C84"/>
    <w:rsid w:val="003574BA"/>
    <w:rsid w:val="00357512"/>
    <w:rsid w:val="00357670"/>
    <w:rsid w:val="00361B39"/>
    <w:rsid w:val="00363BC1"/>
    <w:rsid w:val="003677C6"/>
    <w:rsid w:val="00374864"/>
    <w:rsid w:val="00380147"/>
    <w:rsid w:val="00380F1E"/>
    <w:rsid w:val="0038300F"/>
    <w:rsid w:val="00383F25"/>
    <w:rsid w:val="0038592D"/>
    <w:rsid w:val="00385F93"/>
    <w:rsid w:val="003905E2"/>
    <w:rsid w:val="00393D70"/>
    <w:rsid w:val="003943CE"/>
    <w:rsid w:val="003959FB"/>
    <w:rsid w:val="003A1269"/>
    <w:rsid w:val="003A270C"/>
    <w:rsid w:val="003A46E9"/>
    <w:rsid w:val="003B2AAB"/>
    <w:rsid w:val="003B2E88"/>
    <w:rsid w:val="003B38C2"/>
    <w:rsid w:val="003B499A"/>
    <w:rsid w:val="003B5134"/>
    <w:rsid w:val="003C04C8"/>
    <w:rsid w:val="003C2EE5"/>
    <w:rsid w:val="003C461E"/>
    <w:rsid w:val="003C490E"/>
    <w:rsid w:val="003D182C"/>
    <w:rsid w:val="003D4CA8"/>
    <w:rsid w:val="003D5E5E"/>
    <w:rsid w:val="003D6E70"/>
    <w:rsid w:val="003D725B"/>
    <w:rsid w:val="003E1AB7"/>
    <w:rsid w:val="003E274B"/>
    <w:rsid w:val="003E3746"/>
    <w:rsid w:val="003E7245"/>
    <w:rsid w:val="003E7705"/>
    <w:rsid w:val="003E7ED1"/>
    <w:rsid w:val="003F24AE"/>
    <w:rsid w:val="003F49B1"/>
    <w:rsid w:val="003F4B04"/>
    <w:rsid w:val="003F7A55"/>
    <w:rsid w:val="00400534"/>
    <w:rsid w:val="004009B3"/>
    <w:rsid w:val="00400D8E"/>
    <w:rsid w:val="00403707"/>
    <w:rsid w:val="00404DAC"/>
    <w:rsid w:val="00406D5C"/>
    <w:rsid w:val="0041192B"/>
    <w:rsid w:val="00417E9A"/>
    <w:rsid w:val="004208E1"/>
    <w:rsid w:val="00421D7C"/>
    <w:rsid w:val="004265A0"/>
    <w:rsid w:val="00433148"/>
    <w:rsid w:val="00437B9C"/>
    <w:rsid w:val="00441732"/>
    <w:rsid w:val="00446606"/>
    <w:rsid w:val="004500EF"/>
    <w:rsid w:val="00461B5D"/>
    <w:rsid w:val="00480945"/>
    <w:rsid w:val="004818AA"/>
    <w:rsid w:val="004851D3"/>
    <w:rsid w:val="0048690B"/>
    <w:rsid w:val="004930E6"/>
    <w:rsid w:val="004A7935"/>
    <w:rsid w:val="004B14A4"/>
    <w:rsid w:val="004B433C"/>
    <w:rsid w:val="004B53C0"/>
    <w:rsid w:val="004B6384"/>
    <w:rsid w:val="004D2FE0"/>
    <w:rsid w:val="004D3785"/>
    <w:rsid w:val="004D3B66"/>
    <w:rsid w:val="004D79FE"/>
    <w:rsid w:val="004E4739"/>
    <w:rsid w:val="004E4DEB"/>
    <w:rsid w:val="004F19F9"/>
    <w:rsid w:val="004F3987"/>
    <w:rsid w:val="004F6762"/>
    <w:rsid w:val="005009B6"/>
    <w:rsid w:val="00500F04"/>
    <w:rsid w:val="00501A52"/>
    <w:rsid w:val="00505536"/>
    <w:rsid w:val="00512FAA"/>
    <w:rsid w:val="00514C80"/>
    <w:rsid w:val="005150C3"/>
    <w:rsid w:val="00525215"/>
    <w:rsid w:val="005253BD"/>
    <w:rsid w:val="00526DF8"/>
    <w:rsid w:val="00526F02"/>
    <w:rsid w:val="00527A1F"/>
    <w:rsid w:val="0053500D"/>
    <w:rsid w:val="005401EC"/>
    <w:rsid w:val="005413CF"/>
    <w:rsid w:val="0054278B"/>
    <w:rsid w:val="0054290F"/>
    <w:rsid w:val="00542C07"/>
    <w:rsid w:val="00551E1F"/>
    <w:rsid w:val="00553C8C"/>
    <w:rsid w:val="0055490C"/>
    <w:rsid w:val="00554A6A"/>
    <w:rsid w:val="00556667"/>
    <w:rsid w:val="00560350"/>
    <w:rsid w:val="00562F7D"/>
    <w:rsid w:val="005762D2"/>
    <w:rsid w:val="0057718C"/>
    <w:rsid w:val="00577796"/>
    <w:rsid w:val="0058158D"/>
    <w:rsid w:val="005854AF"/>
    <w:rsid w:val="00585782"/>
    <w:rsid w:val="00585FE1"/>
    <w:rsid w:val="005865ED"/>
    <w:rsid w:val="00592D08"/>
    <w:rsid w:val="00592E29"/>
    <w:rsid w:val="005966CB"/>
    <w:rsid w:val="005A0FF7"/>
    <w:rsid w:val="005B1B1D"/>
    <w:rsid w:val="005B2D24"/>
    <w:rsid w:val="005B420D"/>
    <w:rsid w:val="005B5500"/>
    <w:rsid w:val="005B5C3C"/>
    <w:rsid w:val="005B6EA3"/>
    <w:rsid w:val="005B7D1E"/>
    <w:rsid w:val="005C35D4"/>
    <w:rsid w:val="005C7AD0"/>
    <w:rsid w:val="005D0660"/>
    <w:rsid w:val="005D3E2F"/>
    <w:rsid w:val="005D4E78"/>
    <w:rsid w:val="005E177C"/>
    <w:rsid w:val="005E1D7D"/>
    <w:rsid w:val="005E29E1"/>
    <w:rsid w:val="005E39A4"/>
    <w:rsid w:val="005E3F94"/>
    <w:rsid w:val="005E649F"/>
    <w:rsid w:val="005E772E"/>
    <w:rsid w:val="005F1E7A"/>
    <w:rsid w:val="005F3E31"/>
    <w:rsid w:val="006027E7"/>
    <w:rsid w:val="0060410A"/>
    <w:rsid w:val="00604B2C"/>
    <w:rsid w:val="006065DE"/>
    <w:rsid w:val="006068D0"/>
    <w:rsid w:val="0060752C"/>
    <w:rsid w:val="006102B2"/>
    <w:rsid w:val="00612810"/>
    <w:rsid w:val="00625BD0"/>
    <w:rsid w:val="00632502"/>
    <w:rsid w:val="00635A94"/>
    <w:rsid w:val="00637C4A"/>
    <w:rsid w:val="00645CBC"/>
    <w:rsid w:val="00650B16"/>
    <w:rsid w:val="006510BC"/>
    <w:rsid w:val="0065195F"/>
    <w:rsid w:val="006523A0"/>
    <w:rsid w:val="00653824"/>
    <w:rsid w:val="00653943"/>
    <w:rsid w:val="00657C39"/>
    <w:rsid w:val="00661E70"/>
    <w:rsid w:val="0066244D"/>
    <w:rsid w:val="00664EBF"/>
    <w:rsid w:val="00670525"/>
    <w:rsid w:val="006737B6"/>
    <w:rsid w:val="0067574D"/>
    <w:rsid w:val="00675ADE"/>
    <w:rsid w:val="00675DB1"/>
    <w:rsid w:val="00675DD5"/>
    <w:rsid w:val="00676D0A"/>
    <w:rsid w:val="00680134"/>
    <w:rsid w:val="00680471"/>
    <w:rsid w:val="00682D0E"/>
    <w:rsid w:val="00687B79"/>
    <w:rsid w:val="00687B82"/>
    <w:rsid w:val="00687FBA"/>
    <w:rsid w:val="006928D1"/>
    <w:rsid w:val="00695CD1"/>
    <w:rsid w:val="0069663F"/>
    <w:rsid w:val="00696DAA"/>
    <w:rsid w:val="00697563"/>
    <w:rsid w:val="00697923"/>
    <w:rsid w:val="006A27E8"/>
    <w:rsid w:val="006B0235"/>
    <w:rsid w:val="006B0F11"/>
    <w:rsid w:val="006B11E3"/>
    <w:rsid w:val="006B42C9"/>
    <w:rsid w:val="006B4A8F"/>
    <w:rsid w:val="006B66A5"/>
    <w:rsid w:val="006B6F33"/>
    <w:rsid w:val="006C0F26"/>
    <w:rsid w:val="006C7DBB"/>
    <w:rsid w:val="006C7E3F"/>
    <w:rsid w:val="006D15F1"/>
    <w:rsid w:val="006D26D7"/>
    <w:rsid w:val="006D6D0D"/>
    <w:rsid w:val="006D6E02"/>
    <w:rsid w:val="006E060F"/>
    <w:rsid w:val="006E5CAE"/>
    <w:rsid w:val="006F12F3"/>
    <w:rsid w:val="006F3A54"/>
    <w:rsid w:val="006F54ED"/>
    <w:rsid w:val="00703349"/>
    <w:rsid w:val="00706546"/>
    <w:rsid w:val="007114B4"/>
    <w:rsid w:val="0071528C"/>
    <w:rsid w:val="00716BD5"/>
    <w:rsid w:val="00716DBF"/>
    <w:rsid w:val="007176FC"/>
    <w:rsid w:val="00727668"/>
    <w:rsid w:val="00730AD7"/>
    <w:rsid w:val="00730B0C"/>
    <w:rsid w:val="00730EDD"/>
    <w:rsid w:val="00734D8A"/>
    <w:rsid w:val="00735276"/>
    <w:rsid w:val="007377A7"/>
    <w:rsid w:val="00737F26"/>
    <w:rsid w:val="00741091"/>
    <w:rsid w:val="00744556"/>
    <w:rsid w:val="00746C75"/>
    <w:rsid w:val="00746E8B"/>
    <w:rsid w:val="00752422"/>
    <w:rsid w:val="00755152"/>
    <w:rsid w:val="007559D8"/>
    <w:rsid w:val="00761013"/>
    <w:rsid w:val="0076237A"/>
    <w:rsid w:val="00763364"/>
    <w:rsid w:val="007638A8"/>
    <w:rsid w:val="007671D2"/>
    <w:rsid w:val="00772413"/>
    <w:rsid w:val="007737DE"/>
    <w:rsid w:val="00777DE9"/>
    <w:rsid w:val="00781203"/>
    <w:rsid w:val="00782276"/>
    <w:rsid w:val="007824A9"/>
    <w:rsid w:val="00782C92"/>
    <w:rsid w:val="00784746"/>
    <w:rsid w:val="0078522E"/>
    <w:rsid w:val="00785D18"/>
    <w:rsid w:val="00786375"/>
    <w:rsid w:val="007869A6"/>
    <w:rsid w:val="007920E3"/>
    <w:rsid w:val="007937A0"/>
    <w:rsid w:val="00793E89"/>
    <w:rsid w:val="0079660A"/>
    <w:rsid w:val="007A3B3F"/>
    <w:rsid w:val="007A3E03"/>
    <w:rsid w:val="007A6444"/>
    <w:rsid w:val="007A7FA1"/>
    <w:rsid w:val="007B0CE1"/>
    <w:rsid w:val="007B47BB"/>
    <w:rsid w:val="007B5743"/>
    <w:rsid w:val="007B6BEB"/>
    <w:rsid w:val="007C696A"/>
    <w:rsid w:val="007C799A"/>
    <w:rsid w:val="007D07AA"/>
    <w:rsid w:val="007D181E"/>
    <w:rsid w:val="007D40B1"/>
    <w:rsid w:val="007D593E"/>
    <w:rsid w:val="007E0555"/>
    <w:rsid w:val="007E3755"/>
    <w:rsid w:val="007E62A6"/>
    <w:rsid w:val="007E7907"/>
    <w:rsid w:val="007E7DD9"/>
    <w:rsid w:val="007F327B"/>
    <w:rsid w:val="007F3B1A"/>
    <w:rsid w:val="007F5395"/>
    <w:rsid w:val="007F5ADF"/>
    <w:rsid w:val="008019CC"/>
    <w:rsid w:val="00801AEE"/>
    <w:rsid w:val="008037F0"/>
    <w:rsid w:val="00814524"/>
    <w:rsid w:val="0081568B"/>
    <w:rsid w:val="00816581"/>
    <w:rsid w:val="00827388"/>
    <w:rsid w:val="00827F85"/>
    <w:rsid w:val="008303B8"/>
    <w:rsid w:val="008313A4"/>
    <w:rsid w:val="00835521"/>
    <w:rsid w:val="00836BD5"/>
    <w:rsid w:val="00842CA2"/>
    <w:rsid w:val="00843132"/>
    <w:rsid w:val="00843937"/>
    <w:rsid w:val="00843A85"/>
    <w:rsid w:val="00851522"/>
    <w:rsid w:val="008555C4"/>
    <w:rsid w:val="008555D4"/>
    <w:rsid w:val="008564EA"/>
    <w:rsid w:val="0085739A"/>
    <w:rsid w:val="00857C56"/>
    <w:rsid w:val="00857DE8"/>
    <w:rsid w:val="0086177F"/>
    <w:rsid w:val="00862B5F"/>
    <w:rsid w:val="00865CCB"/>
    <w:rsid w:val="00867B75"/>
    <w:rsid w:val="0087311B"/>
    <w:rsid w:val="008731FB"/>
    <w:rsid w:val="008826C4"/>
    <w:rsid w:val="00883AEB"/>
    <w:rsid w:val="0088718A"/>
    <w:rsid w:val="00896665"/>
    <w:rsid w:val="0089669D"/>
    <w:rsid w:val="00896D5C"/>
    <w:rsid w:val="008A1144"/>
    <w:rsid w:val="008A2422"/>
    <w:rsid w:val="008A4198"/>
    <w:rsid w:val="008A4D6D"/>
    <w:rsid w:val="008A4DF0"/>
    <w:rsid w:val="008B1112"/>
    <w:rsid w:val="008B4D87"/>
    <w:rsid w:val="008C01A9"/>
    <w:rsid w:val="008C299B"/>
    <w:rsid w:val="008C3D8D"/>
    <w:rsid w:val="008C55BA"/>
    <w:rsid w:val="008C7687"/>
    <w:rsid w:val="008D03A8"/>
    <w:rsid w:val="008D2740"/>
    <w:rsid w:val="008D400B"/>
    <w:rsid w:val="008D55B6"/>
    <w:rsid w:val="008E113E"/>
    <w:rsid w:val="008E117E"/>
    <w:rsid w:val="008E22AD"/>
    <w:rsid w:val="008E24E4"/>
    <w:rsid w:val="008E5F5B"/>
    <w:rsid w:val="008F26A2"/>
    <w:rsid w:val="008F2C68"/>
    <w:rsid w:val="008F39BD"/>
    <w:rsid w:val="008F3B90"/>
    <w:rsid w:val="008F3F3E"/>
    <w:rsid w:val="008F52F1"/>
    <w:rsid w:val="008F694C"/>
    <w:rsid w:val="00900B5C"/>
    <w:rsid w:val="009033F3"/>
    <w:rsid w:val="00905E14"/>
    <w:rsid w:val="00912354"/>
    <w:rsid w:val="00912B3C"/>
    <w:rsid w:val="009146C2"/>
    <w:rsid w:val="0092355A"/>
    <w:rsid w:val="00923E3C"/>
    <w:rsid w:val="0092625A"/>
    <w:rsid w:val="00926487"/>
    <w:rsid w:val="009303E8"/>
    <w:rsid w:val="00944393"/>
    <w:rsid w:val="00945F09"/>
    <w:rsid w:val="00947C0C"/>
    <w:rsid w:val="00950BB4"/>
    <w:rsid w:val="00951C6D"/>
    <w:rsid w:val="009546AF"/>
    <w:rsid w:val="00955399"/>
    <w:rsid w:val="00955DB8"/>
    <w:rsid w:val="009565B5"/>
    <w:rsid w:val="0095713B"/>
    <w:rsid w:val="00957C7C"/>
    <w:rsid w:val="0096114F"/>
    <w:rsid w:val="00961993"/>
    <w:rsid w:val="00961DCE"/>
    <w:rsid w:val="00963F5B"/>
    <w:rsid w:val="00964AA4"/>
    <w:rsid w:val="00964E57"/>
    <w:rsid w:val="00965101"/>
    <w:rsid w:val="00967112"/>
    <w:rsid w:val="0097001B"/>
    <w:rsid w:val="009711EC"/>
    <w:rsid w:val="00972AEC"/>
    <w:rsid w:val="00977034"/>
    <w:rsid w:val="00977305"/>
    <w:rsid w:val="00980AF9"/>
    <w:rsid w:val="009949E8"/>
    <w:rsid w:val="00994B5F"/>
    <w:rsid w:val="0099701B"/>
    <w:rsid w:val="00997D2F"/>
    <w:rsid w:val="009A2E06"/>
    <w:rsid w:val="009B464C"/>
    <w:rsid w:val="009B6C8D"/>
    <w:rsid w:val="009C0A91"/>
    <w:rsid w:val="009C56B9"/>
    <w:rsid w:val="009C5F0C"/>
    <w:rsid w:val="009C69E4"/>
    <w:rsid w:val="009C74D0"/>
    <w:rsid w:val="009D42A1"/>
    <w:rsid w:val="009E010C"/>
    <w:rsid w:val="009E1A81"/>
    <w:rsid w:val="009E3B59"/>
    <w:rsid w:val="009E5B59"/>
    <w:rsid w:val="009E7328"/>
    <w:rsid w:val="009E7400"/>
    <w:rsid w:val="009F0948"/>
    <w:rsid w:val="009F373B"/>
    <w:rsid w:val="009F6278"/>
    <w:rsid w:val="009F7E36"/>
    <w:rsid w:val="00A01112"/>
    <w:rsid w:val="00A0224A"/>
    <w:rsid w:val="00A0480F"/>
    <w:rsid w:val="00A049A8"/>
    <w:rsid w:val="00A04BD0"/>
    <w:rsid w:val="00A04CB9"/>
    <w:rsid w:val="00A10415"/>
    <w:rsid w:val="00A127AF"/>
    <w:rsid w:val="00A12B3B"/>
    <w:rsid w:val="00A12E05"/>
    <w:rsid w:val="00A17D1E"/>
    <w:rsid w:val="00A25241"/>
    <w:rsid w:val="00A25D1C"/>
    <w:rsid w:val="00A27C6A"/>
    <w:rsid w:val="00A3078B"/>
    <w:rsid w:val="00A33E03"/>
    <w:rsid w:val="00A3425D"/>
    <w:rsid w:val="00A34B88"/>
    <w:rsid w:val="00A34DBC"/>
    <w:rsid w:val="00A405FA"/>
    <w:rsid w:val="00A407A4"/>
    <w:rsid w:val="00A456F2"/>
    <w:rsid w:val="00A50AD9"/>
    <w:rsid w:val="00A52098"/>
    <w:rsid w:val="00A57567"/>
    <w:rsid w:val="00A57AE8"/>
    <w:rsid w:val="00A619B4"/>
    <w:rsid w:val="00A66A6D"/>
    <w:rsid w:val="00A70174"/>
    <w:rsid w:val="00A72606"/>
    <w:rsid w:val="00A7279A"/>
    <w:rsid w:val="00A754C1"/>
    <w:rsid w:val="00A75FD1"/>
    <w:rsid w:val="00A76BEB"/>
    <w:rsid w:val="00A830E7"/>
    <w:rsid w:val="00A83A68"/>
    <w:rsid w:val="00A84BF6"/>
    <w:rsid w:val="00A90064"/>
    <w:rsid w:val="00A9302B"/>
    <w:rsid w:val="00A96D87"/>
    <w:rsid w:val="00A97E99"/>
    <w:rsid w:val="00AA04B2"/>
    <w:rsid w:val="00AA08D7"/>
    <w:rsid w:val="00AA2CAD"/>
    <w:rsid w:val="00AA51C5"/>
    <w:rsid w:val="00AA55D5"/>
    <w:rsid w:val="00AA5C86"/>
    <w:rsid w:val="00AA6152"/>
    <w:rsid w:val="00AA6516"/>
    <w:rsid w:val="00AA7533"/>
    <w:rsid w:val="00AB152B"/>
    <w:rsid w:val="00AB2D12"/>
    <w:rsid w:val="00AB4164"/>
    <w:rsid w:val="00AB4AE5"/>
    <w:rsid w:val="00AB5FF1"/>
    <w:rsid w:val="00AC3D6A"/>
    <w:rsid w:val="00AC55CA"/>
    <w:rsid w:val="00AC77BD"/>
    <w:rsid w:val="00AD1D26"/>
    <w:rsid w:val="00AD2452"/>
    <w:rsid w:val="00AD25A1"/>
    <w:rsid w:val="00AD4A4B"/>
    <w:rsid w:val="00AD53D6"/>
    <w:rsid w:val="00AD668D"/>
    <w:rsid w:val="00AD6F92"/>
    <w:rsid w:val="00AE37C7"/>
    <w:rsid w:val="00AE4746"/>
    <w:rsid w:val="00AF2835"/>
    <w:rsid w:val="00AF4C66"/>
    <w:rsid w:val="00AF5967"/>
    <w:rsid w:val="00AF6819"/>
    <w:rsid w:val="00AF6B26"/>
    <w:rsid w:val="00B01E35"/>
    <w:rsid w:val="00B039C4"/>
    <w:rsid w:val="00B046AF"/>
    <w:rsid w:val="00B07579"/>
    <w:rsid w:val="00B1066D"/>
    <w:rsid w:val="00B1329C"/>
    <w:rsid w:val="00B15C01"/>
    <w:rsid w:val="00B16E89"/>
    <w:rsid w:val="00B22B98"/>
    <w:rsid w:val="00B22BF7"/>
    <w:rsid w:val="00B248A1"/>
    <w:rsid w:val="00B30F39"/>
    <w:rsid w:val="00B328A9"/>
    <w:rsid w:val="00B33817"/>
    <w:rsid w:val="00B3422B"/>
    <w:rsid w:val="00B36547"/>
    <w:rsid w:val="00B36E40"/>
    <w:rsid w:val="00B40AB4"/>
    <w:rsid w:val="00B45C39"/>
    <w:rsid w:val="00B4697C"/>
    <w:rsid w:val="00B46BAB"/>
    <w:rsid w:val="00B4711A"/>
    <w:rsid w:val="00B51E74"/>
    <w:rsid w:val="00B55500"/>
    <w:rsid w:val="00B55D5F"/>
    <w:rsid w:val="00B600B0"/>
    <w:rsid w:val="00B60F9A"/>
    <w:rsid w:val="00B6366D"/>
    <w:rsid w:val="00B657C0"/>
    <w:rsid w:val="00B67F7D"/>
    <w:rsid w:val="00B70A8A"/>
    <w:rsid w:val="00B731F6"/>
    <w:rsid w:val="00B73AD0"/>
    <w:rsid w:val="00B81C51"/>
    <w:rsid w:val="00B82F8B"/>
    <w:rsid w:val="00B9112D"/>
    <w:rsid w:val="00B9123F"/>
    <w:rsid w:val="00B926EF"/>
    <w:rsid w:val="00B92F05"/>
    <w:rsid w:val="00B96755"/>
    <w:rsid w:val="00BA25A0"/>
    <w:rsid w:val="00BA385C"/>
    <w:rsid w:val="00BA6753"/>
    <w:rsid w:val="00BB14C3"/>
    <w:rsid w:val="00BB21DC"/>
    <w:rsid w:val="00BB4D40"/>
    <w:rsid w:val="00BC29A8"/>
    <w:rsid w:val="00BC4355"/>
    <w:rsid w:val="00BC56EB"/>
    <w:rsid w:val="00BC780A"/>
    <w:rsid w:val="00BC7D50"/>
    <w:rsid w:val="00BD008D"/>
    <w:rsid w:val="00BD286F"/>
    <w:rsid w:val="00BD409F"/>
    <w:rsid w:val="00BD71B9"/>
    <w:rsid w:val="00BE1D31"/>
    <w:rsid w:val="00BE40CF"/>
    <w:rsid w:val="00BE58DC"/>
    <w:rsid w:val="00BE77AF"/>
    <w:rsid w:val="00BE78B1"/>
    <w:rsid w:val="00BF0464"/>
    <w:rsid w:val="00BF63A7"/>
    <w:rsid w:val="00C00983"/>
    <w:rsid w:val="00C068BD"/>
    <w:rsid w:val="00C06DE7"/>
    <w:rsid w:val="00C078EC"/>
    <w:rsid w:val="00C12383"/>
    <w:rsid w:val="00C1527B"/>
    <w:rsid w:val="00C222E3"/>
    <w:rsid w:val="00C25B0C"/>
    <w:rsid w:val="00C25B9B"/>
    <w:rsid w:val="00C26706"/>
    <w:rsid w:val="00C26956"/>
    <w:rsid w:val="00C304E3"/>
    <w:rsid w:val="00C3089E"/>
    <w:rsid w:val="00C333BA"/>
    <w:rsid w:val="00C333DC"/>
    <w:rsid w:val="00C33ACD"/>
    <w:rsid w:val="00C34FFB"/>
    <w:rsid w:val="00C35083"/>
    <w:rsid w:val="00C37276"/>
    <w:rsid w:val="00C37988"/>
    <w:rsid w:val="00C4545F"/>
    <w:rsid w:val="00C51270"/>
    <w:rsid w:val="00C52EA2"/>
    <w:rsid w:val="00C54C01"/>
    <w:rsid w:val="00C56222"/>
    <w:rsid w:val="00C60A98"/>
    <w:rsid w:val="00C60EBA"/>
    <w:rsid w:val="00C6161F"/>
    <w:rsid w:val="00C61A5C"/>
    <w:rsid w:val="00C6292B"/>
    <w:rsid w:val="00C62A5D"/>
    <w:rsid w:val="00C62D0F"/>
    <w:rsid w:val="00C63838"/>
    <w:rsid w:val="00C64429"/>
    <w:rsid w:val="00C65213"/>
    <w:rsid w:val="00C652CB"/>
    <w:rsid w:val="00C726D0"/>
    <w:rsid w:val="00C7503C"/>
    <w:rsid w:val="00C817C0"/>
    <w:rsid w:val="00C82426"/>
    <w:rsid w:val="00C859AF"/>
    <w:rsid w:val="00C86C8B"/>
    <w:rsid w:val="00C87DE7"/>
    <w:rsid w:val="00C90B3F"/>
    <w:rsid w:val="00C93561"/>
    <w:rsid w:val="00C93F07"/>
    <w:rsid w:val="00CA23DA"/>
    <w:rsid w:val="00CA3024"/>
    <w:rsid w:val="00CA5C20"/>
    <w:rsid w:val="00CB0406"/>
    <w:rsid w:val="00CB50BB"/>
    <w:rsid w:val="00CB6FEB"/>
    <w:rsid w:val="00CB773F"/>
    <w:rsid w:val="00CC55AD"/>
    <w:rsid w:val="00CC56CA"/>
    <w:rsid w:val="00CC5A64"/>
    <w:rsid w:val="00CC7185"/>
    <w:rsid w:val="00CC7C7A"/>
    <w:rsid w:val="00CD06CF"/>
    <w:rsid w:val="00CD0CCE"/>
    <w:rsid w:val="00CD1725"/>
    <w:rsid w:val="00CD3669"/>
    <w:rsid w:val="00CE050C"/>
    <w:rsid w:val="00CE0AA5"/>
    <w:rsid w:val="00CE169D"/>
    <w:rsid w:val="00CE2974"/>
    <w:rsid w:val="00CE317C"/>
    <w:rsid w:val="00CE38A4"/>
    <w:rsid w:val="00CE415A"/>
    <w:rsid w:val="00CE559E"/>
    <w:rsid w:val="00CE6A01"/>
    <w:rsid w:val="00CE7ACC"/>
    <w:rsid w:val="00CE7D8F"/>
    <w:rsid w:val="00CF1044"/>
    <w:rsid w:val="00CF12FF"/>
    <w:rsid w:val="00CF1412"/>
    <w:rsid w:val="00CF2D71"/>
    <w:rsid w:val="00CF47F8"/>
    <w:rsid w:val="00CF5104"/>
    <w:rsid w:val="00CF6B02"/>
    <w:rsid w:val="00D0184A"/>
    <w:rsid w:val="00D03679"/>
    <w:rsid w:val="00D0768D"/>
    <w:rsid w:val="00D07C43"/>
    <w:rsid w:val="00D16C13"/>
    <w:rsid w:val="00D20DD7"/>
    <w:rsid w:val="00D2619D"/>
    <w:rsid w:val="00D27416"/>
    <w:rsid w:val="00D27761"/>
    <w:rsid w:val="00D326EA"/>
    <w:rsid w:val="00D354B5"/>
    <w:rsid w:val="00D360B7"/>
    <w:rsid w:val="00D424C6"/>
    <w:rsid w:val="00D42E99"/>
    <w:rsid w:val="00D43BAF"/>
    <w:rsid w:val="00D45860"/>
    <w:rsid w:val="00D508C1"/>
    <w:rsid w:val="00D523FA"/>
    <w:rsid w:val="00D5449D"/>
    <w:rsid w:val="00D62426"/>
    <w:rsid w:val="00D64FEA"/>
    <w:rsid w:val="00D66133"/>
    <w:rsid w:val="00D66284"/>
    <w:rsid w:val="00D80FAE"/>
    <w:rsid w:val="00D82203"/>
    <w:rsid w:val="00D829F0"/>
    <w:rsid w:val="00D85049"/>
    <w:rsid w:val="00D85FF0"/>
    <w:rsid w:val="00D875FF"/>
    <w:rsid w:val="00D90118"/>
    <w:rsid w:val="00D968FC"/>
    <w:rsid w:val="00DA2904"/>
    <w:rsid w:val="00DA3DB5"/>
    <w:rsid w:val="00DB003D"/>
    <w:rsid w:val="00DB15E9"/>
    <w:rsid w:val="00DB34AC"/>
    <w:rsid w:val="00DB5B14"/>
    <w:rsid w:val="00DC07AE"/>
    <w:rsid w:val="00DC3509"/>
    <w:rsid w:val="00DC3E06"/>
    <w:rsid w:val="00DC78FF"/>
    <w:rsid w:val="00DD2753"/>
    <w:rsid w:val="00DD59F4"/>
    <w:rsid w:val="00DE02ED"/>
    <w:rsid w:val="00DE7499"/>
    <w:rsid w:val="00DE794A"/>
    <w:rsid w:val="00DE7F37"/>
    <w:rsid w:val="00DF0783"/>
    <w:rsid w:val="00DF28DB"/>
    <w:rsid w:val="00DF3155"/>
    <w:rsid w:val="00DF3B0E"/>
    <w:rsid w:val="00DF3C5D"/>
    <w:rsid w:val="00DF7F7E"/>
    <w:rsid w:val="00E031E6"/>
    <w:rsid w:val="00E04991"/>
    <w:rsid w:val="00E05353"/>
    <w:rsid w:val="00E06776"/>
    <w:rsid w:val="00E07A30"/>
    <w:rsid w:val="00E126DB"/>
    <w:rsid w:val="00E135D6"/>
    <w:rsid w:val="00E164D2"/>
    <w:rsid w:val="00E166C3"/>
    <w:rsid w:val="00E17F05"/>
    <w:rsid w:val="00E2243F"/>
    <w:rsid w:val="00E2335A"/>
    <w:rsid w:val="00E2346A"/>
    <w:rsid w:val="00E23FAF"/>
    <w:rsid w:val="00E25F40"/>
    <w:rsid w:val="00E2717B"/>
    <w:rsid w:val="00E27308"/>
    <w:rsid w:val="00E27AF9"/>
    <w:rsid w:val="00E30DD8"/>
    <w:rsid w:val="00E33A20"/>
    <w:rsid w:val="00E34253"/>
    <w:rsid w:val="00E352C0"/>
    <w:rsid w:val="00E35FE3"/>
    <w:rsid w:val="00E3732C"/>
    <w:rsid w:val="00E379D6"/>
    <w:rsid w:val="00E40A8E"/>
    <w:rsid w:val="00E415D3"/>
    <w:rsid w:val="00E42CDB"/>
    <w:rsid w:val="00E42E56"/>
    <w:rsid w:val="00E47FC0"/>
    <w:rsid w:val="00E55FA6"/>
    <w:rsid w:val="00E63A2E"/>
    <w:rsid w:val="00E6625C"/>
    <w:rsid w:val="00E66532"/>
    <w:rsid w:val="00E6776A"/>
    <w:rsid w:val="00E7056A"/>
    <w:rsid w:val="00E720B7"/>
    <w:rsid w:val="00E724E3"/>
    <w:rsid w:val="00E75A77"/>
    <w:rsid w:val="00E76B65"/>
    <w:rsid w:val="00E80954"/>
    <w:rsid w:val="00E820BA"/>
    <w:rsid w:val="00E870A6"/>
    <w:rsid w:val="00E8736B"/>
    <w:rsid w:val="00E91E98"/>
    <w:rsid w:val="00E92990"/>
    <w:rsid w:val="00E95C8A"/>
    <w:rsid w:val="00E96896"/>
    <w:rsid w:val="00E974D2"/>
    <w:rsid w:val="00E9793A"/>
    <w:rsid w:val="00EA5CAE"/>
    <w:rsid w:val="00EA6FDF"/>
    <w:rsid w:val="00EA7AC7"/>
    <w:rsid w:val="00EC0D7D"/>
    <w:rsid w:val="00EC2943"/>
    <w:rsid w:val="00EC7324"/>
    <w:rsid w:val="00EC74FA"/>
    <w:rsid w:val="00ED0E3C"/>
    <w:rsid w:val="00ED3670"/>
    <w:rsid w:val="00ED48DF"/>
    <w:rsid w:val="00ED5289"/>
    <w:rsid w:val="00ED5EC5"/>
    <w:rsid w:val="00ED7D50"/>
    <w:rsid w:val="00EE11EE"/>
    <w:rsid w:val="00EE3789"/>
    <w:rsid w:val="00EE7B8D"/>
    <w:rsid w:val="00EF2185"/>
    <w:rsid w:val="00EF21AC"/>
    <w:rsid w:val="00EF25D3"/>
    <w:rsid w:val="00EF3269"/>
    <w:rsid w:val="00F02E62"/>
    <w:rsid w:val="00F0400B"/>
    <w:rsid w:val="00F14EA2"/>
    <w:rsid w:val="00F16146"/>
    <w:rsid w:val="00F17AB6"/>
    <w:rsid w:val="00F30B84"/>
    <w:rsid w:val="00F31458"/>
    <w:rsid w:val="00F31851"/>
    <w:rsid w:val="00F3187A"/>
    <w:rsid w:val="00F31BD6"/>
    <w:rsid w:val="00F32B67"/>
    <w:rsid w:val="00F33F6D"/>
    <w:rsid w:val="00F3469E"/>
    <w:rsid w:val="00F40F36"/>
    <w:rsid w:val="00F41ACE"/>
    <w:rsid w:val="00F4209A"/>
    <w:rsid w:val="00F44B66"/>
    <w:rsid w:val="00F45C27"/>
    <w:rsid w:val="00F45F48"/>
    <w:rsid w:val="00F47226"/>
    <w:rsid w:val="00F47EB1"/>
    <w:rsid w:val="00F502FC"/>
    <w:rsid w:val="00F51AE7"/>
    <w:rsid w:val="00F52FCB"/>
    <w:rsid w:val="00F55505"/>
    <w:rsid w:val="00F56298"/>
    <w:rsid w:val="00F60859"/>
    <w:rsid w:val="00F61461"/>
    <w:rsid w:val="00F64DE6"/>
    <w:rsid w:val="00F679E3"/>
    <w:rsid w:val="00F70FB7"/>
    <w:rsid w:val="00F72786"/>
    <w:rsid w:val="00F73935"/>
    <w:rsid w:val="00F74534"/>
    <w:rsid w:val="00F757B5"/>
    <w:rsid w:val="00F76EC7"/>
    <w:rsid w:val="00F77E6F"/>
    <w:rsid w:val="00F81384"/>
    <w:rsid w:val="00F813BD"/>
    <w:rsid w:val="00F82400"/>
    <w:rsid w:val="00F83084"/>
    <w:rsid w:val="00F859A0"/>
    <w:rsid w:val="00F875B6"/>
    <w:rsid w:val="00F9448D"/>
    <w:rsid w:val="00F94804"/>
    <w:rsid w:val="00F958B1"/>
    <w:rsid w:val="00FA13B6"/>
    <w:rsid w:val="00FA185B"/>
    <w:rsid w:val="00FA2F56"/>
    <w:rsid w:val="00FB3BFD"/>
    <w:rsid w:val="00FB4632"/>
    <w:rsid w:val="00FB7141"/>
    <w:rsid w:val="00FC0E7D"/>
    <w:rsid w:val="00FC1224"/>
    <w:rsid w:val="00FC13BB"/>
    <w:rsid w:val="00FC28D2"/>
    <w:rsid w:val="00FC346C"/>
    <w:rsid w:val="00FD3603"/>
    <w:rsid w:val="00FD5351"/>
    <w:rsid w:val="00FD644F"/>
    <w:rsid w:val="00FD7502"/>
    <w:rsid w:val="00FD7FDE"/>
    <w:rsid w:val="00FE339E"/>
    <w:rsid w:val="00FE77A7"/>
    <w:rsid w:val="00FF44A0"/>
    <w:rsid w:val="355A34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4B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013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B5550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5550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013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B5550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555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brian.chen@mcgill.c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D1BF2C-3882-411A-A848-E20577F7D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</dc:creator>
  <cp:lastModifiedBy>Brian Chen</cp:lastModifiedBy>
  <cp:revision>20</cp:revision>
  <cp:lastPrinted>2014-07-11T21:20:00Z</cp:lastPrinted>
  <dcterms:created xsi:type="dcterms:W3CDTF">2014-07-11T21:06:00Z</dcterms:created>
  <dcterms:modified xsi:type="dcterms:W3CDTF">2014-08-17T22:50:00Z</dcterms:modified>
</cp:coreProperties>
</file>